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lang w:val="en-US"/>
        </w:rPr>
        <w:t>Supplementary Table S4. List of all genes that are listed in RegulonDB to be leaderless (5‘-UTRs of 7 nt or less) and selected features.  The transcriptome results are unpublished data (Lange, Schweitzer, and Soppa)</w:t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1270</wp:posOffset>
                </wp:positionH>
                <wp:positionV relativeFrom="paragraph">
                  <wp:posOffset>111760</wp:posOffset>
                </wp:positionV>
                <wp:extent cx="649605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0.1pt;margin-top:8.8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tbl>
      <w:tblPr>
        <w:tblW w:w="1178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464"/>
        <w:gridCol w:w="1200"/>
        <w:gridCol w:w="1341"/>
        <w:gridCol w:w="1460"/>
        <w:gridCol w:w="1520"/>
        <w:gridCol w:w="1200"/>
      </w:tblGrid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-No.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'-UTR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romoter No.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. starts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Kasugamyci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ranskriptom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n-codin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en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resistance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     </w:t>
            </w: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[KEV]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de-DE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-2540</wp:posOffset>
                      </wp:positionV>
                      <wp:extent cx="649605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2.85pt;margin-top:0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de-DE"/>
              </w:rPr>
              <w:t xml:space="preserve">                                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o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o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5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gr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gr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1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ln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CACA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lnD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1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ps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ber: tff-rpsB-ts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psB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1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ispU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C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"P2"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2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ispU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2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r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AGCA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9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rl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3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aiV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aiV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4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b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AT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ba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5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c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cM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5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epDG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GT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epDG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6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ac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ACC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ac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8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ss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T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ssR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yb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ybB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8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lp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3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lp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9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cc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CA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ccX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9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or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ACC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,8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or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feO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feOB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md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A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md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a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aB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ceD-rpm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CT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ceD-rpmF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dl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dl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dl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T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dlB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dl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T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dl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p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yrTV-tp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operon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9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pr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c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GCT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cn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ca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ca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6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nr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nr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c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5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cR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c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CA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5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acR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c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4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dc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ACC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dcF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5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yd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yd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ok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TT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okB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5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de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T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deTS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deR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6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gr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grR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5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dg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AT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2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dgD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6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em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C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emR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p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pr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7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dj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CTA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0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dj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ye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ye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9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s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sr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9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ed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GGA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edI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6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se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seX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9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erU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GAAC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erU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9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snU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ACGATT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snU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0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fb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C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9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fbX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ib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ib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ib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ibB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ya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yaR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1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ro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AGTC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roL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c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cF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3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rgW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rgW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lm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lm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6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ohs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T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ntitox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ohs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6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yf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yfD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6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fi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AGAA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8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fiL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c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ic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s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srB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cv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cvB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8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etZ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CGGAC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etZ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om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omr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om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omrB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ib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ib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9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gg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CCGCT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ggI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9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gg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CT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ggI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9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heV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heV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o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o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ib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ibD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ib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ibG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0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ile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ileX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1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np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arPLRK-rnp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NaseP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npB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rcZ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rcZ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yh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yhB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4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hiJ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AAAT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hiJ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7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gr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gr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7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gr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grB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7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rr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rr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ad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ad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dlD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dlD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5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roK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TC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roK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5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iaU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TTGCG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1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iaU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6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istR-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istR-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6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istR-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istR-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7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ieK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TTAAG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glH-yieLK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4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ieK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lmZ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lmZ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8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ecQ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TGAAT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9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ecQ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7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sr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sr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8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p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,0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pf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sr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srC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8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ih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AAAA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ihX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oxy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oxyS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6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o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oH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0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yl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TCTGA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,7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xyl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4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yj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yjA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1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jd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C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jdL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1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heU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G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RN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heU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2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tf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TCAT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tfI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6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yj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yjB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6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ym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ntitoxi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ymR</w:t>
            </w:r>
          </w:p>
        </w:tc>
      </w:tr>
    </w:tbl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20320</wp:posOffset>
                </wp:positionH>
                <wp:positionV relativeFrom="paragraph">
                  <wp:posOffset>167005</wp:posOffset>
                </wp:positionV>
                <wp:extent cx="649605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.6pt;margin-top:13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9T13:17:00Z</dcterms:created>
  <dc:creator>soppa</dc:creator>
  <dc:description/>
  <dc:language>en-US</dc:language>
  <cp:lastModifiedBy>soppa</cp:lastModifiedBy>
  <dcterms:modified xsi:type="dcterms:W3CDTF">2016-08-09T13:33:00Z</dcterms:modified>
  <cp:revision>3</cp:revision>
  <dc:subject/>
  <dc:title/>
</cp:coreProperties>
</file>